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6FCFCA" w14:textId="050356B6" w:rsidR="00913CF2" w:rsidRDefault="00913CF2" w:rsidP="00913CF2">
      <w:pPr>
        <w:jc w:val="center"/>
        <w:rPr>
          <w:rFonts w:ascii="Times New Roman" w:eastAsia="Times New Roman" w:hAnsi="Times New Roman" w:cs="Times New Roman"/>
          <w:b/>
          <w:bCs/>
          <w:color w:val="222222"/>
          <w:sz w:val="28"/>
          <w:szCs w:val="28"/>
          <w:lang w:eastAsia="en-GB"/>
        </w:rPr>
      </w:pPr>
      <w:r w:rsidRPr="00913CF2">
        <w:rPr>
          <w:rFonts w:ascii="Times New Roman" w:eastAsia="Times New Roman" w:hAnsi="Times New Roman" w:cs="Times New Roman"/>
          <w:b/>
          <w:bCs/>
          <w:color w:val="222222"/>
          <w:sz w:val="28"/>
          <w:szCs w:val="28"/>
          <w:lang w:eastAsia="en-GB"/>
        </w:rPr>
        <w:t>Supplementary data</w:t>
      </w:r>
    </w:p>
    <w:p w14:paraId="6C223977" w14:textId="77777777" w:rsidR="00FB57EB" w:rsidRPr="00913CF2" w:rsidRDefault="00FB57EB" w:rsidP="00913CF2">
      <w:pPr>
        <w:jc w:val="center"/>
        <w:rPr>
          <w:rFonts w:ascii="Times New Roman" w:eastAsia="Times New Roman" w:hAnsi="Times New Roman" w:cs="Times New Roman"/>
          <w:b/>
          <w:bCs/>
          <w:color w:val="222222"/>
          <w:sz w:val="28"/>
          <w:szCs w:val="28"/>
          <w:lang w:eastAsia="en-GB"/>
        </w:rPr>
      </w:pPr>
    </w:p>
    <w:p w14:paraId="4812E617" w14:textId="23914DE0" w:rsidR="00015377" w:rsidRPr="000919A6" w:rsidRDefault="000919A6" w:rsidP="00015377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 w:rsidRPr="000919A6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Supplementary </w:t>
      </w:r>
      <w:r w:rsidR="00015377" w:rsidRPr="000919A6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Figure 1 </w:t>
      </w:r>
      <w:r w:rsidR="00FB57EB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 </w:t>
      </w:r>
      <w:r w:rsidR="00015377" w:rsidRPr="000919A6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Flow chart</w:t>
      </w:r>
    </w:p>
    <w:p w14:paraId="538045D2" w14:textId="35581A0C" w:rsidR="00015377" w:rsidRDefault="00015377" w:rsidP="00015377">
      <w:pPr>
        <w:rPr>
          <w:rFonts w:ascii="Times New Roman" w:eastAsia="Times New Roman" w:hAnsi="Times New Roman" w:cs="Times New Roman"/>
          <w:color w:val="FF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noProof/>
          <w:color w:val="FF0000"/>
          <w:sz w:val="24"/>
          <w:szCs w:val="24"/>
          <w:lang w:eastAsia="en-GB"/>
        </w:rPr>
        <w:drawing>
          <wp:inline distT="0" distB="0" distL="0" distR="0" wp14:anchorId="0FEC0552" wp14:editId="6031EC1C">
            <wp:extent cx="6102417" cy="3796466"/>
            <wp:effectExtent l="0" t="0" r="0" b="1270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33167" cy="38155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E0D426" w14:textId="77777777" w:rsidR="00FB57EB" w:rsidRDefault="00FB57EB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p w14:paraId="7C177C5C" w14:textId="32EBC6EB" w:rsidR="000919A6" w:rsidRPr="00CD22C4" w:rsidRDefault="00015377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D22C4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Abbreviation:</w:t>
      </w:r>
      <w:r w:rsidRPr="00CD22C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 ESKD, end stage kidney disease; </w:t>
      </w:r>
      <w:r w:rsidR="00FB57E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eGFR, estimated glomerular filtration rate; ICU, intensive care unit; </w:t>
      </w:r>
      <w:r w:rsidRPr="00CD22C4">
        <w:rPr>
          <w:rFonts w:ascii="Times New Roman" w:eastAsia="Times New Roman" w:hAnsi="Times New Roman" w:cs="Times New Roman"/>
          <w:sz w:val="24"/>
          <w:szCs w:val="24"/>
          <w:lang w:eastAsia="en-GB"/>
        </w:rPr>
        <w:t>KRT, kidney replacement therapy</w:t>
      </w:r>
      <w:r w:rsidR="00FB57E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; </w:t>
      </w:r>
      <w:proofErr w:type="spellStart"/>
      <w:r w:rsidR="00FB57EB">
        <w:rPr>
          <w:rFonts w:ascii="Times New Roman" w:eastAsia="Times New Roman" w:hAnsi="Times New Roman" w:cs="Times New Roman"/>
          <w:sz w:val="24"/>
          <w:szCs w:val="24"/>
          <w:lang w:eastAsia="en-GB"/>
        </w:rPr>
        <w:t>SCr</w:t>
      </w:r>
      <w:proofErr w:type="spellEnd"/>
      <w:r w:rsidR="00FB57E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serum creatinine </w:t>
      </w:r>
      <w:r w:rsidR="000919A6" w:rsidRPr="00CD22C4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br w:type="page"/>
      </w:r>
    </w:p>
    <w:p w14:paraId="0D836BB3" w14:textId="5106C55D" w:rsidR="00913CF2" w:rsidRDefault="00913CF2" w:rsidP="00913CF2">
      <w:pPr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eastAsia="en-GB"/>
        </w:rPr>
        <w:lastRenderedPageBreak/>
        <w:t xml:space="preserve">Supplementary Figure </w:t>
      </w:r>
      <w:r w:rsidR="00E04027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eastAsia="en-GB"/>
        </w:rPr>
        <w:t>2</w:t>
      </w:r>
      <w:r w:rsidRPr="00655A1F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eastAsia="en-GB"/>
        </w:rPr>
        <w:t xml:space="preserve"> </w:t>
      </w:r>
      <w:r w:rsidR="00A96BC7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eastAsia="en-GB"/>
        </w:rPr>
        <w:t xml:space="preserve">   </w:t>
      </w:r>
      <w:r w:rsidRPr="00655A1F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eastAsia="en-GB"/>
        </w:rPr>
        <w:t xml:space="preserve">Proportions of AKI and KRT records, recommendation for renal function follow-up, and recommendation for nephrology follow-up included in discharge documents </w:t>
      </w:r>
    </w:p>
    <w:p w14:paraId="220D04A9" w14:textId="77777777" w:rsidR="00E04027" w:rsidRDefault="00E04027" w:rsidP="00913CF2">
      <w:pPr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eastAsia="en-GB"/>
        </w:rPr>
      </w:pPr>
    </w:p>
    <w:p w14:paraId="063B2333" w14:textId="12376E78" w:rsidR="00913CF2" w:rsidRPr="00655A1F" w:rsidRDefault="00913CF2" w:rsidP="00913CF2">
      <w:pPr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bCs/>
          <w:noProof/>
          <w:color w:val="222222"/>
          <w:sz w:val="24"/>
          <w:szCs w:val="24"/>
          <w:lang w:eastAsia="en-GB"/>
        </w:rPr>
        <w:drawing>
          <wp:inline distT="0" distB="0" distL="0" distR="0" wp14:anchorId="7395B806" wp14:editId="4F270064">
            <wp:extent cx="6083166" cy="3548513"/>
            <wp:effectExtent l="0" t="0" r="635" b="0"/>
            <wp:docPr id="1" name="Picture 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ar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32993" cy="35775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44AAAE" w14:textId="77777777" w:rsidR="00E04027" w:rsidRDefault="00E04027" w:rsidP="00913CF2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p w14:paraId="05C77A69" w14:textId="35138792" w:rsidR="00913CF2" w:rsidRPr="00913CF2" w:rsidRDefault="00913CF2" w:rsidP="00913CF2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13CF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Abbreviations:</w:t>
      </w:r>
      <w:r w:rsidRPr="00913CF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KI, acute kidney injury; KRT, kidney replacement therapy</w:t>
      </w:r>
    </w:p>
    <w:p w14:paraId="50AFD374" w14:textId="77777777" w:rsidR="00913CF2" w:rsidRDefault="00913CF2" w:rsidP="00913CF2">
      <w:pPr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</w:pPr>
      <w:r w:rsidRPr="00913CF2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eastAsia="en-GB"/>
        </w:rPr>
        <w:t>blue bars: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  <w:t xml:space="preserve"> </w:t>
      </w:r>
      <w:r w:rsidRPr="00DB27F9"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  <w:t xml:space="preserve">critical care discharge letter </w:t>
      </w:r>
    </w:p>
    <w:p w14:paraId="044FE3A8" w14:textId="77777777" w:rsidR="00913CF2" w:rsidRDefault="00913CF2" w:rsidP="00913CF2">
      <w:pPr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</w:pPr>
      <w:r w:rsidRPr="00913CF2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eastAsia="en-GB"/>
        </w:rPr>
        <w:t>green bars: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  <w:t xml:space="preserve"> </w:t>
      </w:r>
      <w:r w:rsidRPr="00DB27F9"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  <w:t xml:space="preserve">hospital discharge summary  </w:t>
      </w:r>
    </w:p>
    <w:p w14:paraId="07DD67B2" w14:textId="77777777" w:rsidR="00913CF2" w:rsidRPr="00DB27F9" w:rsidRDefault="00913CF2" w:rsidP="00913CF2">
      <w:pPr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</w:pPr>
    </w:p>
    <w:p w14:paraId="7D6A44D7" w14:textId="77777777" w:rsidR="00913CF2" w:rsidRDefault="00913CF2">
      <w:pPr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eastAsia="en-GB"/>
        </w:rPr>
        <w:br w:type="page"/>
      </w:r>
    </w:p>
    <w:p w14:paraId="2C30F7F7" w14:textId="73AE3E51" w:rsidR="008339BE" w:rsidRDefault="008339BE" w:rsidP="00913CF2">
      <w:pPr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eastAsia="en-GB"/>
        </w:rPr>
        <w:lastRenderedPageBreak/>
        <w:t xml:space="preserve">Supplementary Table 1 </w:t>
      </w:r>
      <w:r w:rsidR="00E04027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eastAsia="en-GB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eastAsia="en-GB"/>
        </w:rPr>
        <w:t xml:space="preserve">Multivariate logistic regression </w:t>
      </w:r>
      <w:r w:rsidR="009443B0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eastAsia="en-GB"/>
        </w:rPr>
        <w:t>for</w:t>
      </w:r>
      <w:r w:rsidR="00355CE0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eastAsia="en-GB"/>
        </w:rPr>
        <w:t xml:space="preserve"> </w:t>
      </w:r>
      <w:r w:rsidR="007B26DE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eastAsia="en-GB"/>
        </w:rPr>
        <w:t xml:space="preserve">associated factors with </w:t>
      </w:r>
      <w:r w:rsidR="00355CE0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eastAsia="en-GB"/>
        </w:rPr>
        <w:t>nephrology follow-up after hospital discharge</w:t>
      </w:r>
    </w:p>
    <w:p w14:paraId="407B9919" w14:textId="77777777" w:rsidR="00E04027" w:rsidRDefault="00E04027" w:rsidP="00913CF2">
      <w:pPr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eastAsia="en-GB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4248"/>
        <w:gridCol w:w="1701"/>
        <w:gridCol w:w="1701"/>
        <w:gridCol w:w="1417"/>
      </w:tblGrid>
      <w:tr w:rsidR="00DD7AEC" w14:paraId="7EB8FAAA" w14:textId="77777777" w:rsidTr="00DD7AEC">
        <w:tc>
          <w:tcPr>
            <w:tcW w:w="4248" w:type="dxa"/>
          </w:tcPr>
          <w:p w14:paraId="772B59B2" w14:textId="0865B147" w:rsidR="00DD7AEC" w:rsidRDefault="00DD7AEC" w:rsidP="00913CF2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GB"/>
              </w:rPr>
              <w:t>Variables</w:t>
            </w:r>
          </w:p>
        </w:tc>
        <w:tc>
          <w:tcPr>
            <w:tcW w:w="1701" w:type="dxa"/>
          </w:tcPr>
          <w:p w14:paraId="551CFB59" w14:textId="3C01F296" w:rsidR="00DD7AEC" w:rsidRDefault="00DD7AEC" w:rsidP="00913CF2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GB"/>
              </w:rPr>
              <w:t>OR</w:t>
            </w:r>
          </w:p>
        </w:tc>
        <w:tc>
          <w:tcPr>
            <w:tcW w:w="1701" w:type="dxa"/>
          </w:tcPr>
          <w:p w14:paraId="53E35E92" w14:textId="2A09B0AE" w:rsidR="00DD7AEC" w:rsidRDefault="00DD7AEC" w:rsidP="00913CF2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1417" w:type="dxa"/>
          </w:tcPr>
          <w:p w14:paraId="54AFEDB1" w14:textId="0AB80367" w:rsidR="00DD7AEC" w:rsidRDefault="00DD7AEC" w:rsidP="00913CF2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GB"/>
              </w:rPr>
              <w:t>P value</w:t>
            </w:r>
          </w:p>
        </w:tc>
      </w:tr>
      <w:tr w:rsidR="00DD7AEC" w14:paraId="32290D5B" w14:textId="77777777" w:rsidTr="00DD7AEC">
        <w:tc>
          <w:tcPr>
            <w:tcW w:w="4248" w:type="dxa"/>
          </w:tcPr>
          <w:p w14:paraId="1975497E" w14:textId="160DD678" w:rsidR="00DD7AEC" w:rsidRPr="00EF0042" w:rsidRDefault="00ED6995" w:rsidP="00913CF2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Complete hospital discharge documentation</w:t>
            </w:r>
          </w:p>
        </w:tc>
        <w:tc>
          <w:tcPr>
            <w:tcW w:w="1701" w:type="dxa"/>
          </w:tcPr>
          <w:p w14:paraId="43912963" w14:textId="3752454E" w:rsidR="00DD7AEC" w:rsidRPr="00ED6995" w:rsidRDefault="00ED6995" w:rsidP="00913CF2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D699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7.14</w:t>
            </w:r>
          </w:p>
        </w:tc>
        <w:tc>
          <w:tcPr>
            <w:tcW w:w="1701" w:type="dxa"/>
          </w:tcPr>
          <w:p w14:paraId="32ED80CD" w14:textId="7302FD0E" w:rsidR="00DD7AEC" w:rsidRPr="00ED6995" w:rsidRDefault="00ED6995" w:rsidP="00913CF2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D699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1.36-37.40</w:t>
            </w:r>
          </w:p>
        </w:tc>
        <w:tc>
          <w:tcPr>
            <w:tcW w:w="1417" w:type="dxa"/>
          </w:tcPr>
          <w:p w14:paraId="5C72F709" w14:textId="6F581646" w:rsidR="00DD7AEC" w:rsidRPr="00ED6995" w:rsidRDefault="00ED6995" w:rsidP="00913CF2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D699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0.02</w:t>
            </w:r>
          </w:p>
        </w:tc>
      </w:tr>
      <w:tr w:rsidR="00DD7AEC" w14:paraId="3E83B215" w14:textId="77777777" w:rsidTr="00DD7AEC">
        <w:tc>
          <w:tcPr>
            <w:tcW w:w="4248" w:type="dxa"/>
          </w:tcPr>
          <w:p w14:paraId="6BF237B2" w14:textId="1381CCB9" w:rsidR="00DD7AEC" w:rsidRPr="0051526E" w:rsidRDefault="00ED6995" w:rsidP="00913CF2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51526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Complete critical care discharge documentation</w:t>
            </w:r>
          </w:p>
        </w:tc>
        <w:tc>
          <w:tcPr>
            <w:tcW w:w="1701" w:type="dxa"/>
          </w:tcPr>
          <w:p w14:paraId="464F871F" w14:textId="3131CDC8" w:rsidR="00DD7AEC" w:rsidRPr="0051526E" w:rsidRDefault="00ED6995" w:rsidP="00913CF2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51526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3.51</w:t>
            </w:r>
          </w:p>
        </w:tc>
        <w:tc>
          <w:tcPr>
            <w:tcW w:w="1701" w:type="dxa"/>
          </w:tcPr>
          <w:p w14:paraId="73FF99FC" w14:textId="287EB60A" w:rsidR="00DD7AEC" w:rsidRPr="0051526E" w:rsidRDefault="00ED6995" w:rsidP="00913CF2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51526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0.31-39.69</w:t>
            </w:r>
          </w:p>
        </w:tc>
        <w:tc>
          <w:tcPr>
            <w:tcW w:w="1417" w:type="dxa"/>
          </w:tcPr>
          <w:p w14:paraId="2FC33DB4" w14:textId="1454870C" w:rsidR="00DD7AEC" w:rsidRPr="0051526E" w:rsidRDefault="00ED6995" w:rsidP="00913CF2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51526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0.31</w:t>
            </w:r>
          </w:p>
        </w:tc>
      </w:tr>
      <w:tr w:rsidR="00DD7AEC" w14:paraId="696F612A" w14:textId="77777777" w:rsidTr="00DD7AEC">
        <w:tc>
          <w:tcPr>
            <w:tcW w:w="4248" w:type="dxa"/>
          </w:tcPr>
          <w:p w14:paraId="5D53AF63" w14:textId="4D81EC5D" w:rsidR="00DD7AEC" w:rsidRPr="0051526E" w:rsidRDefault="00ED6995" w:rsidP="00913CF2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51526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Baseline CKD status</w:t>
            </w:r>
          </w:p>
        </w:tc>
        <w:tc>
          <w:tcPr>
            <w:tcW w:w="1701" w:type="dxa"/>
          </w:tcPr>
          <w:p w14:paraId="6E7C480C" w14:textId="07E9484D" w:rsidR="00DD7AEC" w:rsidRPr="0051526E" w:rsidRDefault="00ED6995" w:rsidP="00913CF2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51526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1.07</w:t>
            </w:r>
          </w:p>
        </w:tc>
        <w:tc>
          <w:tcPr>
            <w:tcW w:w="1701" w:type="dxa"/>
          </w:tcPr>
          <w:p w14:paraId="30E4E175" w14:textId="5A4847FE" w:rsidR="00DD7AEC" w:rsidRPr="0051526E" w:rsidRDefault="00ED6995" w:rsidP="00913CF2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51526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0.23-5.06</w:t>
            </w:r>
          </w:p>
        </w:tc>
        <w:tc>
          <w:tcPr>
            <w:tcW w:w="1417" w:type="dxa"/>
          </w:tcPr>
          <w:p w14:paraId="57AA0AF6" w14:textId="0BF71B62" w:rsidR="00DD7AEC" w:rsidRPr="0051526E" w:rsidRDefault="00ED6995" w:rsidP="00913CF2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51526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0.93</w:t>
            </w:r>
          </w:p>
        </w:tc>
      </w:tr>
      <w:tr w:rsidR="00DD7AEC" w14:paraId="381DCB00" w14:textId="77777777" w:rsidTr="00DD7AEC">
        <w:tc>
          <w:tcPr>
            <w:tcW w:w="4248" w:type="dxa"/>
          </w:tcPr>
          <w:p w14:paraId="70EF792C" w14:textId="033F5468" w:rsidR="00DD7AEC" w:rsidRPr="0051526E" w:rsidRDefault="00A96BC7" w:rsidP="00913CF2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Serum c</w:t>
            </w:r>
            <w:r w:rsidR="00ED6995" w:rsidRPr="0051526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reatinine at discharge</w:t>
            </w:r>
          </w:p>
        </w:tc>
        <w:tc>
          <w:tcPr>
            <w:tcW w:w="1701" w:type="dxa"/>
          </w:tcPr>
          <w:p w14:paraId="2E0882EC" w14:textId="23619DE4" w:rsidR="00DD7AEC" w:rsidRPr="0051526E" w:rsidRDefault="00ED6995" w:rsidP="00913CF2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51526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1.01</w:t>
            </w:r>
          </w:p>
        </w:tc>
        <w:tc>
          <w:tcPr>
            <w:tcW w:w="1701" w:type="dxa"/>
          </w:tcPr>
          <w:p w14:paraId="17936DFB" w14:textId="0E1C276F" w:rsidR="00DD7AEC" w:rsidRPr="0051526E" w:rsidRDefault="00AC424F" w:rsidP="00913CF2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51526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1.00-1.02</w:t>
            </w:r>
          </w:p>
        </w:tc>
        <w:tc>
          <w:tcPr>
            <w:tcW w:w="1417" w:type="dxa"/>
          </w:tcPr>
          <w:p w14:paraId="0DEEEC49" w14:textId="3AD616F4" w:rsidR="00DD7AEC" w:rsidRPr="0051526E" w:rsidRDefault="00AC424F" w:rsidP="00913CF2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51526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0.001</w:t>
            </w:r>
          </w:p>
        </w:tc>
      </w:tr>
    </w:tbl>
    <w:p w14:paraId="345ECABA" w14:textId="77777777" w:rsidR="00355CE0" w:rsidRDefault="00355CE0" w:rsidP="00913CF2">
      <w:pPr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eastAsia="en-GB"/>
        </w:rPr>
      </w:pPr>
    </w:p>
    <w:p w14:paraId="763A1626" w14:textId="2CE94A88" w:rsidR="009443B0" w:rsidRPr="00872911" w:rsidRDefault="00872911" w:rsidP="00913CF2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13CF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Abbreviations:</w:t>
      </w:r>
      <w:r w:rsidRPr="00913CF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OR, odds ratio</w:t>
      </w:r>
      <w:r w:rsidR="00BF5C31">
        <w:rPr>
          <w:rFonts w:ascii="Times New Roman" w:eastAsia="Times New Roman" w:hAnsi="Times New Roman" w:cs="Times New Roman"/>
          <w:sz w:val="24"/>
          <w:szCs w:val="24"/>
          <w:lang w:eastAsia="en-GB"/>
        </w:rPr>
        <w:t>; CI, confidence interval; CKD, chronic kidney disease</w:t>
      </w:r>
    </w:p>
    <w:p w14:paraId="35A79E38" w14:textId="77777777" w:rsidR="0051526E" w:rsidRDefault="0051526E">
      <w:pPr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eastAsia="en-GB"/>
        </w:rPr>
        <w:br w:type="page"/>
      </w:r>
    </w:p>
    <w:p w14:paraId="53DFCBF7" w14:textId="46AB534D" w:rsidR="00913CF2" w:rsidRDefault="00913CF2" w:rsidP="00913CF2">
      <w:pPr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eastAsia="en-GB"/>
        </w:rPr>
        <w:lastRenderedPageBreak/>
        <w:t xml:space="preserve">Supplementary Table </w:t>
      </w:r>
      <w:r w:rsidR="009443B0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eastAsia="en-GB"/>
        </w:rPr>
        <w:t>2</w:t>
      </w:r>
      <w:r w:rsidRPr="00655A1F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eastAsia="en-GB"/>
        </w:rPr>
        <w:t xml:space="preserve"> Proportions of </w:t>
      </w:r>
      <w:proofErr w:type="spellStart"/>
      <w:r w:rsidRPr="00655A1F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eastAsia="en-GB"/>
        </w:rPr>
        <w:t>RAASi</w:t>
      </w:r>
      <w:proofErr w:type="spellEnd"/>
      <w:r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eastAsia="en-GB"/>
        </w:rPr>
        <w:t>,</w:t>
      </w:r>
      <w:r w:rsidRPr="00655A1F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eastAsia="en-GB"/>
        </w:rPr>
        <w:t xml:space="preserve"> diabetes drugs, diuretics, and statin which patients received prior to critical care admission and before hospital discharge </w:t>
      </w:r>
    </w:p>
    <w:tbl>
      <w:tblPr>
        <w:tblStyle w:val="TableGrid"/>
        <w:tblW w:w="9236" w:type="dxa"/>
        <w:tblLook w:val="04A0" w:firstRow="1" w:lastRow="0" w:firstColumn="1" w:lastColumn="0" w:noHBand="0" w:noVBand="1"/>
      </w:tblPr>
      <w:tblGrid>
        <w:gridCol w:w="2263"/>
        <w:gridCol w:w="1560"/>
        <w:gridCol w:w="1559"/>
        <w:gridCol w:w="1640"/>
        <w:gridCol w:w="2214"/>
      </w:tblGrid>
      <w:tr w:rsidR="00872911" w14:paraId="5FC8419A" w14:textId="77777777" w:rsidTr="00975249">
        <w:tc>
          <w:tcPr>
            <w:tcW w:w="2263" w:type="dxa"/>
            <w:vMerge w:val="restart"/>
          </w:tcPr>
          <w:p w14:paraId="739E7E7D" w14:textId="6546D157" w:rsidR="00872911" w:rsidRDefault="00872911" w:rsidP="00486BD1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GB"/>
              </w:rPr>
              <w:t>Types of medications</w:t>
            </w:r>
          </w:p>
        </w:tc>
        <w:tc>
          <w:tcPr>
            <w:tcW w:w="6973" w:type="dxa"/>
            <w:gridSpan w:val="4"/>
          </w:tcPr>
          <w:p w14:paraId="76B3837D" w14:textId="0332BDA6" w:rsidR="00872911" w:rsidRPr="0051526E" w:rsidRDefault="00872911" w:rsidP="00432A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GB"/>
              </w:rPr>
              <w:t>Received medications before hospitalisation</w:t>
            </w:r>
          </w:p>
        </w:tc>
      </w:tr>
      <w:tr w:rsidR="00872911" w14:paraId="1628F6BC" w14:textId="77777777" w:rsidTr="00EA1508">
        <w:tc>
          <w:tcPr>
            <w:tcW w:w="2263" w:type="dxa"/>
            <w:vMerge/>
          </w:tcPr>
          <w:p w14:paraId="75E9685A" w14:textId="40E742B1" w:rsidR="00872911" w:rsidRDefault="00872911" w:rsidP="00486BD1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GB"/>
              </w:rPr>
            </w:pPr>
          </w:p>
        </w:tc>
        <w:tc>
          <w:tcPr>
            <w:tcW w:w="3119" w:type="dxa"/>
            <w:gridSpan w:val="2"/>
          </w:tcPr>
          <w:p w14:paraId="7514F364" w14:textId="3CEF6CB9" w:rsidR="00872911" w:rsidRPr="0051526E" w:rsidRDefault="00872911" w:rsidP="00432A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GB"/>
              </w:rPr>
            </w:pPr>
            <w:r w:rsidRPr="0051526E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3854" w:type="dxa"/>
            <w:gridSpan w:val="2"/>
          </w:tcPr>
          <w:p w14:paraId="5B994250" w14:textId="05C1AC2D" w:rsidR="00872911" w:rsidRPr="0051526E" w:rsidRDefault="00872911" w:rsidP="00432A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GB"/>
              </w:rPr>
            </w:pPr>
            <w:r w:rsidRPr="0051526E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GB"/>
              </w:rPr>
              <w:t>Yes</w:t>
            </w:r>
          </w:p>
        </w:tc>
      </w:tr>
      <w:tr w:rsidR="00486BD1" w14:paraId="346E914F" w14:textId="77777777" w:rsidTr="00EA1508">
        <w:tc>
          <w:tcPr>
            <w:tcW w:w="2263" w:type="dxa"/>
          </w:tcPr>
          <w:p w14:paraId="6CB1BD6E" w14:textId="7B278AA9" w:rsidR="00486BD1" w:rsidRDefault="00486BD1" w:rsidP="00486BD1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GB"/>
              </w:rPr>
              <w:t>Started/continued before discharge</w:t>
            </w:r>
          </w:p>
        </w:tc>
        <w:tc>
          <w:tcPr>
            <w:tcW w:w="1560" w:type="dxa"/>
          </w:tcPr>
          <w:p w14:paraId="79BD13B4" w14:textId="0C668A16" w:rsidR="00486BD1" w:rsidRPr="0051526E" w:rsidRDefault="00486BD1" w:rsidP="004A00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GB"/>
              </w:rPr>
            </w:pPr>
            <w:r w:rsidRPr="0051526E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559" w:type="dxa"/>
          </w:tcPr>
          <w:p w14:paraId="65A9CC36" w14:textId="2AB64F0B" w:rsidR="00486BD1" w:rsidRPr="0051526E" w:rsidRDefault="00486BD1" w:rsidP="004A00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GB"/>
              </w:rPr>
            </w:pPr>
            <w:r w:rsidRPr="0051526E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640" w:type="dxa"/>
          </w:tcPr>
          <w:p w14:paraId="3E0C1C25" w14:textId="556CF20B" w:rsidR="00486BD1" w:rsidRPr="0051526E" w:rsidRDefault="004A00A9" w:rsidP="004A00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GB"/>
              </w:rPr>
            </w:pPr>
            <w:r w:rsidRPr="0051526E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2214" w:type="dxa"/>
          </w:tcPr>
          <w:p w14:paraId="71A079D3" w14:textId="5C1AC21F" w:rsidR="00486BD1" w:rsidRPr="0051526E" w:rsidRDefault="004A00A9" w:rsidP="004A00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GB"/>
              </w:rPr>
            </w:pPr>
            <w:r w:rsidRPr="0051526E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GB"/>
              </w:rPr>
              <w:t>Yes</w:t>
            </w:r>
          </w:p>
        </w:tc>
      </w:tr>
      <w:tr w:rsidR="00486BD1" w14:paraId="58B9967B" w14:textId="77777777" w:rsidTr="00EA1508">
        <w:tc>
          <w:tcPr>
            <w:tcW w:w="2263" w:type="dxa"/>
          </w:tcPr>
          <w:p w14:paraId="3C8E36E1" w14:textId="3216DC85" w:rsidR="00486BD1" w:rsidRPr="00FB0B95" w:rsidRDefault="00486BD1" w:rsidP="00FB0B95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proofErr w:type="spellStart"/>
            <w:r w:rsidRPr="00FB0B9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RAASi</w:t>
            </w:r>
            <w:proofErr w:type="spellEnd"/>
            <w:r w:rsidR="00432A8A" w:rsidRPr="00FB0B9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 xml:space="preserve"> (n=91)</w:t>
            </w:r>
          </w:p>
        </w:tc>
        <w:tc>
          <w:tcPr>
            <w:tcW w:w="1560" w:type="dxa"/>
          </w:tcPr>
          <w:p w14:paraId="19939173" w14:textId="07F6431A" w:rsidR="00486BD1" w:rsidRPr="00913CF2" w:rsidRDefault="00486BD1" w:rsidP="004A00A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913CF2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59</w:t>
            </w:r>
          </w:p>
        </w:tc>
        <w:tc>
          <w:tcPr>
            <w:tcW w:w="1559" w:type="dxa"/>
          </w:tcPr>
          <w:p w14:paraId="4C6B374A" w14:textId="52BB34B1" w:rsidR="00486BD1" w:rsidRPr="00913CF2" w:rsidRDefault="00486BD1" w:rsidP="004A00A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913CF2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640" w:type="dxa"/>
          </w:tcPr>
          <w:p w14:paraId="388A2D65" w14:textId="3FCA3BF7" w:rsidR="00486BD1" w:rsidRPr="00913CF2" w:rsidRDefault="00486BD1" w:rsidP="004A00A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913CF2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2214" w:type="dxa"/>
          </w:tcPr>
          <w:p w14:paraId="27FC4DD1" w14:textId="527D922C" w:rsidR="00486BD1" w:rsidRPr="00913CF2" w:rsidRDefault="00486BD1" w:rsidP="004A00A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913CF2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20</w:t>
            </w:r>
          </w:p>
        </w:tc>
      </w:tr>
      <w:tr w:rsidR="00486BD1" w14:paraId="2E004461" w14:textId="77777777" w:rsidTr="00EA1508">
        <w:tc>
          <w:tcPr>
            <w:tcW w:w="2263" w:type="dxa"/>
          </w:tcPr>
          <w:p w14:paraId="62CED9C7" w14:textId="5D528C45" w:rsidR="00486BD1" w:rsidRPr="00FB0B95" w:rsidRDefault="00486BD1" w:rsidP="00FB0B95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FB0B9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Anti-diabetic drugs</w:t>
            </w:r>
            <w:r w:rsidR="00432A8A" w:rsidRPr="00FB0B9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 xml:space="preserve"> (n=91)</w:t>
            </w:r>
          </w:p>
        </w:tc>
        <w:tc>
          <w:tcPr>
            <w:tcW w:w="1560" w:type="dxa"/>
          </w:tcPr>
          <w:p w14:paraId="1F28DAF5" w14:textId="760BA636" w:rsidR="00486BD1" w:rsidRPr="00913CF2" w:rsidRDefault="00486BD1" w:rsidP="004A00A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913CF2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71</w:t>
            </w:r>
          </w:p>
        </w:tc>
        <w:tc>
          <w:tcPr>
            <w:tcW w:w="1559" w:type="dxa"/>
          </w:tcPr>
          <w:p w14:paraId="326BFC8F" w14:textId="72E13D3E" w:rsidR="00486BD1" w:rsidRPr="00913CF2" w:rsidRDefault="00486BD1" w:rsidP="004A00A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913CF2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640" w:type="dxa"/>
          </w:tcPr>
          <w:p w14:paraId="0369A7FD" w14:textId="4834F370" w:rsidR="00486BD1" w:rsidRPr="00913CF2" w:rsidRDefault="00486BD1" w:rsidP="004A00A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913CF2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2214" w:type="dxa"/>
          </w:tcPr>
          <w:p w14:paraId="075E5055" w14:textId="2854BB76" w:rsidR="00486BD1" w:rsidRPr="00913CF2" w:rsidRDefault="00486BD1" w:rsidP="004A00A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913CF2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13</w:t>
            </w:r>
          </w:p>
        </w:tc>
      </w:tr>
      <w:tr w:rsidR="00486BD1" w14:paraId="1BDFBC68" w14:textId="77777777" w:rsidTr="00EA1508">
        <w:tc>
          <w:tcPr>
            <w:tcW w:w="2263" w:type="dxa"/>
          </w:tcPr>
          <w:p w14:paraId="5B4BF968" w14:textId="316D776B" w:rsidR="00486BD1" w:rsidRPr="00FB0B95" w:rsidRDefault="00486BD1" w:rsidP="00FB0B95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FB0B9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Diuretics</w:t>
            </w:r>
            <w:r w:rsidR="00432A8A" w:rsidRPr="00FB0B9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 xml:space="preserve"> (n=91)</w:t>
            </w:r>
          </w:p>
        </w:tc>
        <w:tc>
          <w:tcPr>
            <w:tcW w:w="1560" w:type="dxa"/>
          </w:tcPr>
          <w:p w14:paraId="18976390" w14:textId="337A977D" w:rsidR="00486BD1" w:rsidRPr="00913CF2" w:rsidRDefault="00486BD1" w:rsidP="004A00A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913CF2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61</w:t>
            </w:r>
          </w:p>
        </w:tc>
        <w:tc>
          <w:tcPr>
            <w:tcW w:w="1559" w:type="dxa"/>
          </w:tcPr>
          <w:p w14:paraId="608DA319" w14:textId="45F776A6" w:rsidR="00486BD1" w:rsidRPr="00913CF2" w:rsidRDefault="00486BD1" w:rsidP="004A00A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913CF2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640" w:type="dxa"/>
          </w:tcPr>
          <w:p w14:paraId="389CA2E0" w14:textId="73C4D0DD" w:rsidR="00486BD1" w:rsidRPr="00913CF2" w:rsidRDefault="00486BD1" w:rsidP="004A00A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913CF2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2214" w:type="dxa"/>
          </w:tcPr>
          <w:p w14:paraId="6C213EB1" w14:textId="02804706" w:rsidR="00486BD1" w:rsidRPr="00913CF2" w:rsidRDefault="00486BD1" w:rsidP="004A00A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913CF2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17</w:t>
            </w:r>
          </w:p>
        </w:tc>
      </w:tr>
      <w:tr w:rsidR="00486BD1" w14:paraId="2BDBFBBC" w14:textId="77777777" w:rsidTr="00EA1508">
        <w:tc>
          <w:tcPr>
            <w:tcW w:w="2263" w:type="dxa"/>
          </w:tcPr>
          <w:p w14:paraId="714BABF5" w14:textId="3FFDD2A5" w:rsidR="00486BD1" w:rsidRPr="00FB0B95" w:rsidRDefault="00486BD1" w:rsidP="00FB0B95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FB0B9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Statin</w:t>
            </w:r>
            <w:r w:rsidR="00432A8A" w:rsidRPr="00FB0B9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 xml:space="preserve"> (n=91)</w:t>
            </w:r>
          </w:p>
        </w:tc>
        <w:tc>
          <w:tcPr>
            <w:tcW w:w="1560" w:type="dxa"/>
          </w:tcPr>
          <w:p w14:paraId="01106F89" w14:textId="4826282B" w:rsidR="00486BD1" w:rsidRPr="00913CF2" w:rsidRDefault="00486BD1" w:rsidP="004A00A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913CF2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53</w:t>
            </w:r>
          </w:p>
        </w:tc>
        <w:tc>
          <w:tcPr>
            <w:tcW w:w="1559" w:type="dxa"/>
          </w:tcPr>
          <w:p w14:paraId="655BD682" w14:textId="418F9359" w:rsidR="00486BD1" w:rsidRPr="00913CF2" w:rsidRDefault="00486BD1" w:rsidP="004A00A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913CF2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640" w:type="dxa"/>
          </w:tcPr>
          <w:p w14:paraId="42F3CCA4" w14:textId="34B6D6D1" w:rsidR="00486BD1" w:rsidRPr="00913CF2" w:rsidRDefault="00486BD1" w:rsidP="004A00A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913CF2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2214" w:type="dxa"/>
          </w:tcPr>
          <w:p w14:paraId="1DFE8347" w14:textId="0569A09B" w:rsidR="00486BD1" w:rsidRPr="00913CF2" w:rsidRDefault="00486BD1" w:rsidP="004A00A9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913CF2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14</w:t>
            </w:r>
          </w:p>
        </w:tc>
      </w:tr>
    </w:tbl>
    <w:p w14:paraId="0E39BF7D" w14:textId="77777777" w:rsidR="00913CF2" w:rsidRDefault="00913CF2" w:rsidP="00913CF2">
      <w:pPr>
        <w:rPr>
          <w:rFonts w:ascii="Times New Roman" w:eastAsia="Times New Roman" w:hAnsi="Times New Roman" w:cs="Times New Roman"/>
          <w:color w:val="FF0000"/>
          <w:sz w:val="24"/>
          <w:szCs w:val="24"/>
          <w:lang w:eastAsia="en-GB"/>
        </w:rPr>
      </w:pPr>
    </w:p>
    <w:p w14:paraId="4BA09454" w14:textId="21247218" w:rsidR="00913CF2" w:rsidRPr="00913CF2" w:rsidRDefault="00913CF2" w:rsidP="00913CF2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13CF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Abbreviations:</w:t>
      </w:r>
      <w:r w:rsidRPr="00913CF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913CF2">
        <w:rPr>
          <w:rFonts w:ascii="Times New Roman" w:eastAsia="Times New Roman" w:hAnsi="Times New Roman" w:cs="Times New Roman"/>
          <w:sz w:val="24"/>
          <w:szCs w:val="24"/>
          <w:lang w:eastAsia="en-GB"/>
        </w:rPr>
        <w:t>RAASi</w:t>
      </w:r>
      <w:proofErr w:type="spellEnd"/>
      <w:r w:rsidRPr="00913CF2">
        <w:rPr>
          <w:rFonts w:ascii="Times New Roman" w:eastAsia="Times New Roman" w:hAnsi="Times New Roman" w:cs="Times New Roman"/>
          <w:sz w:val="24"/>
          <w:szCs w:val="24"/>
          <w:lang w:eastAsia="en-GB"/>
        </w:rPr>
        <w:t>, renin-angiotensin-aldosterone-system inhibitors</w:t>
      </w:r>
    </w:p>
    <w:p w14:paraId="4A5B2FC6" w14:textId="77777777" w:rsidR="00CC4B71" w:rsidRDefault="00F93015"/>
    <w:sectPr w:rsidR="00CC4B71" w:rsidSect="00A83312">
      <w:headerReference w:type="default" r:id="rId9"/>
      <w:footerReference w:type="even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C9A07E" w14:textId="77777777" w:rsidR="00F93015" w:rsidRDefault="00F93015">
      <w:pPr>
        <w:spacing w:after="0" w:line="240" w:lineRule="auto"/>
      </w:pPr>
      <w:r>
        <w:separator/>
      </w:r>
    </w:p>
  </w:endnote>
  <w:endnote w:type="continuationSeparator" w:id="0">
    <w:p w14:paraId="532BE1B4" w14:textId="77777777" w:rsidR="00F93015" w:rsidRDefault="00F930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1009291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F96554E" w14:textId="77777777" w:rsidR="00306563" w:rsidRDefault="00BF5C31" w:rsidP="006038E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5536076" w14:textId="77777777" w:rsidR="00306563" w:rsidRDefault="00F93015" w:rsidP="0002370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8969743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8B1C5D8" w14:textId="77777777" w:rsidR="00306563" w:rsidRDefault="00BF5C31" w:rsidP="006038E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2</w:t>
        </w:r>
        <w:r>
          <w:rPr>
            <w:rStyle w:val="PageNumber"/>
          </w:rPr>
          <w:fldChar w:fldCharType="end"/>
        </w:r>
      </w:p>
    </w:sdtContent>
  </w:sdt>
  <w:p w14:paraId="26FFAE7C" w14:textId="77777777" w:rsidR="00306563" w:rsidRDefault="00F93015" w:rsidP="0002370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CDBD34" w14:textId="77777777" w:rsidR="00F93015" w:rsidRDefault="00F93015">
      <w:pPr>
        <w:spacing w:after="0" w:line="240" w:lineRule="auto"/>
      </w:pPr>
      <w:r>
        <w:separator/>
      </w:r>
    </w:p>
  </w:footnote>
  <w:footnote w:type="continuationSeparator" w:id="0">
    <w:p w14:paraId="7FA2B5A5" w14:textId="77777777" w:rsidR="00F93015" w:rsidRDefault="00F9301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1094249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A672CEF" w14:textId="77777777" w:rsidR="00306563" w:rsidRDefault="00BF5C31">
        <w:pPr>
          <w:pStyle w:val="Header"/>
          <w:jc w:val="right"/>
        </w:pPr>
        <w:r w:rsidRPr="00023701">
          <w:rPr>
            <w:noProof/>
          </w:rPr>
          <w:t>Discharge documentation and outcomes post-AKI</w:t>
        </w:r>
      </w:p>
    </w:sdtContent>
  </w:sdt>
  <w:p w14:paraId="1333C589" w14:textId="77777777" w:rsidR="00306563" w:rsidRDefault="00F9301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29259E"/>
    <w:multiLevelType w:val="hybridMultilevel"/>
    <w:tmpl w:val="B05A210E"/>
    <w:lvl w:ilvl="0" w:tplc="FA4AACDA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CF2"/>
    <w:rsid w:val="00015377"/>
    <w:rsid w:val="000919A6"/>
    <w:rsid w:val="00230542"/>
    <w:rsid w:val="00355CE0"/>
    <w:rsid w:val="003B7FA4"/>
    <w:rsid w:val="00432A8A"/>
    <w:rsid w:val="00486BD1"/>
    <w:rsid w:val="004A00A9"/>
    <w:rsid w:val="004E34FC"/>
    <w:rsid w:val="0051526E"/>
    <w:rsid w:val="006E333C"/>
    <w:rsid w:val="007B26DE"/>
    <w:rsid w:val="007F67C0"/>
    <w:rsid w:val="008339BE"/>
    <w:rsid w:val="00872911"/>
    <w:rsid w:val="00913CF2"/>
    <w:rsid w:val="009443B0"/>
    <w:rsid w:val="00A83312"/>
    <w:rsid w:val="00A96BC7"/>
    <w:rsid w:val="00AC424F"/>
    <w:rsid w:val="00BF5C31"/>
    <w:rsid w:val="00CD22C4"/>
    <w:rsid w:val="00DA6315"/>
    <w:rsid w:val="00DD7AEC"/>
    <w:rsid w:val="00E04027"/>
    <w:rsid w:val="00E651D4"/>
    <w:rsid w:val="00EA1508"/>
    <w:rsid w:val="00ED6995"/>
    <w:rsid w:val="00EF0042"/>
    <w:rsid w:val="00F93015"/>
    <w:rsid w:val="00FB0B95"/>
    <w:rsid w:val="00FB4C3F"/>
    <w:rsid w:val="00FB5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EAE328"/>
  <w15:chartTrackingRefBased/>
  <w15:docId w15:val="{51DFF691-CD03-4206-80F8-23807038E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3CF2"/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13C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3CF2"/>
    <w:rPr>
      <w:szCs w:val="22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913C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3CF2"/>
    <w:rPr>
      <w:szCs w:val="22"/>
      <w:lang w:bidi="ar-SA"/>
    </w:rPr>
  </w:style>
  <w:style w:type="character" w:styleId="PageNumber">
    <w:name w:val="page number"/>
    <w:basedOn w:val="DefaultParagraphFont"/>
    <w:uiPriority w:val="99"/>
    <w:semiHidden/>
    <w:unhideWhenUsed/>
    <w:rsid w:val="00913CF2"/>
  </w:style>
  <w:style w:type="character" w:styleId="LineNumber">
    <w:name w:val="line number"/>
    <w:basedOn w:val="DefaultParagraphFont"/>
    <w:uiPriority w:val="99"/>
    <w:semiHidden/>
    <w:unhideWhenUsed/>
    <w:rsid w:val="00913CF2"/>
  </w:style>
  <w:style w:type="table" w:styleId="TableGrid">
    <w:name w:val="Table Grid"/>
    <w:basedOn w:val="TableNormal"/>
    <w:uiPriority w:val="39"/>
    <w:rsid w:val="00913C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B4C3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29</Words>
  <Characters>1309</Characters>
  <Application>Microsoft Office Word</Application>
  <DocSecurity>0</DocSecurity>
  <Lines>10</Lines>
  <Paragraphs>3</Paragraphs>
  <ScaleCrop>false</ScaleCrop>
  <Company/>
  <LinksUpToDate>false</LinksUpToDate>
  <CharactersWithSpaces>1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ttha Lumlertgul</dc:creator>
  <cp:keywords/>
  <dc:description/>
  <cp:lastModifiedBy>Dawid Kedra</cp:lastModifiedBy>
  <cp:revision>2</cp:revision>
  <dcterms:created xsi:type="dcterms:W3CDTF">2021-08-23T08:52:00Z</dcterms:created>
  <dcterms:modified xsi:type="dcterms:W3CDTF">2021-08-23T08:52:00Z</dcterms:modified>
</cp:coreProperties>
</file>